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2C5EAC" w14:textId="77777777" w:rsidR="00C11D16" w:rsidRDefault="00C11D16" w:rsidP="00C11D16">
      <w:pPr>
        <w:pStyle w:val="TableStyle2"/>
        <w:rPr>
          <w:rFonts w:ascii="Times New Roman" w:hAnsi="Times New Roman" w:cs="Times New Roman"/>
          <w:b/>
          <w:color w:val="000000" w:themeColor="text1"/>
          <w:sz w:val="24"/>
          <w:szCs w:val="28"/>
          <w:lang w:val="en-US"/>
        </w:rPr>
      </w:pPr>
      <w:r w:rsidRPr="002A35C9">
        <w:rPr>
          <w:rFonts w:ascii="Times New Roman" w:hAnsi="Times New Roman" w:cs="Times New Roman"/>
          <w:b/>
          <w:color w:val="000000" w:themeColor="text1"/>
          <w:sz w:val="24"/>
          <w:szCs w:val="28"/>
        </w:rPr>
        <w:t xml:space="preserve">Supplementary 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8"/>
          <w:lang w:val="de-CH"/>
        </w:rPr>
        <w:t>3</w:t>
      </w:r>
      <w:r w:rsidRPr="00845899">
        <w:rPr>
          <w:rFonts w:ascii="Times New Roman" w:hAnsi="Times New Roman" w:cs="Times New Roman"/>
          <w:b/>
          <w:color w:val="000000" w:themeColor="text1"/>
          <w:sz w:val="24"/>
          <w:szCs w:val="28"/>
          <w:lang w:val="en-US"/>
        </w:rPr>
        <w:t>.</w:t>
      </w:r>
      <w:r w:rsidRPr="002A35C9">
        <w:rPr>
          <w:rFonts w:ascii="Times New Roman" w:hAnsi="Times New Roman" w:cs="Times New Roman"/>
          <w:b/>
          <w:color w:val="000000" w:themeColor="text1"/>
          <w:sz w:val="24"/>
          <w:szCs w:val="28"/>
        </w:rPr>
        <w:t xml:space="preserve"> </w:t>
      </w:r>
      <w:r w:rsidRPr="00845899">
        <w:rPr>
          <w:rFonts w:ascii="Times New Roman" w:hAnsi="Times New Roman" w:cs="Times New Roman"/>
          <w:b/>
          <w:color w:val="000000" w:themeColor="text1"/>
          <w:sz w:val="24"/>
          <w:szCs w:val="28"/>
          <w:lang w:val="en-US"/>
        </w:rPr>
        <w:t>Fluorophore-marked reagents used in s</w:t>
      </w:r>
      <w:r w:rsidRPr="00837CE7">
        <w:rPr>
          <w:rFonts w:ascii="Times New Roman" w:hAnsi="Times New Roman" w:cs="Times New Roman"/>
          <w:b/>
          <w:color w:val="000000" w:themeColor="text1"/>
          <w:sz w:val="24"/>
          <w:szCs w:val="28"/>
        </w:rPr>
        <w:t>pectral flow</w:t>
      </w:r>
      <w:r w:rsidRPr="00845899">
        <w:rPr>
          <w:rFonts w:ascii="Times New Roman" w:hAnsi="Times New Roman" w:cs="Times New Roman"/>
          <w:b/>
          <w:color w:val="000000" w:themeColor="text1"/>
          <w:sz w:val="24"/>
          <w:szCs w:val="28"/>
          <w:lang w:val="en-US"/>
        </w:rPr>
        <w:t xml:space="preserve"> cytometry</w:t>
      </w:r>
      <w:r>
        <w:rPr>
          <w:rFonts w:ascii="Times New Roman" w:hAnsi="Times New Roman" w:cs="Times New Roman"/>
          <w:b/>
          <w:color w:val="000000" w:themeColor="text1"/>
          <w:sz w:val="24"/>
          <w:szCs w:val="28"/>
          <w:lang w:val="en-US"/>
        </w:rPr>
        <w:t xml:space="preserve"> (pentamer staining)</w:t>
      </w:r>
      <w:r w:rsidRPr="00845899">
        <w:rPr>
          <w:rFonts w:ascii="Times New Roman" w:hAnsi="Times New Roman" w:cs="Times New Roman"/>
          <w:b/>
          <w:color w:val="000000" w:themeColor="text1"/>
          <w:sz w:val="24"/>
          <w:szCs w:val="28"/>
          <w:lang w:val="en-US"/>
        </w:rPr>
        <w:t>.</w:t>
      </w:r>
    </w:p>
    <w:p w14:paraId="0D38BF95" w14:textId="77777777" w:rsidR="00C11D16" w:rsidRPr="002A35C9" w:rsidRDefault="00C11D16" w:rsidP="00C11D16">
      <w:pPr>
        <w:pStyle w:val="TableStyle2"/>
        <w:rPr>
          <w:rFonts w:ascii="Times New Roman" w:hAnsi="Times New Roman" w:cs="Times New Roman"/>
          <w:b/>
          <w:color w:val="000000" w:themeColor="text1"/>
          <w:sz w:val="24"/>
          <w:szCs w:val="28"/>
        </w:rPr>
      </w:pPr>
    </w:p>
    <w:tbl>
      <w:tblPr>
        <w:tblW w:w="9728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493"/>
        <w:gridCol w:w="1697"/>
        <w:gridCol w:w="1896"/>
        <w:gridCol w:w="1821"/>
        <w:gridCol w:w="1821"/>
      </w:tblGrid>
      <w:tr w:rsidR="00C11D16" w:rsidRPr="007A183E" w14:paraId="5BE21C3B" w14:textId="77777777" w:rsidTr="00B85D92">
        <w:trPr>
          <w:trHeight w:hRule="exact" w:val="374"/>
        </w:trPr>
        <w:tc>
          <w:tcPr>
            <w:tcW w:w="2493" w:type="dxa"/>
            <w:shd w:val="clear" w:color="auto" w:fill="auto"/>
          </w:tcPr>
          <w:p w14:paraId="551A7B76" w14:textId="77777777" w:rsidR="00C11D16" w:rsidRPr="00FA4628" w:rsidRDefault="00C11D16" w:rsidP="00B85D92">
            <w:pPr>
              <w:pStyle w:val="TableStyle2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A462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ell marker</w:t>
            </w:r>
          </w:p>
        </w:tc>
        <w:tc>
          <w:tcPr>
            <w:tcW w:w="1697" w:type="dxa"/>
            <w:shd w:val="clear" w:color="auto" w:fill="auto"/>
          </w:tcPr>
          <w:p w14:paraId="73FF50E1" w14:textId="77777777" w:rsidR="00C11D16" w:rsidRPr="00FA4628" w:rsidRDefault="00C11D16" w:rsidP="00B85D92">
            <w:pPr>
              <w:pStyle w:val="TableStyle2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A462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Fluorophore</w:t>
            </w:r>
          </w:p>
        </w:tc>
        <w:tc>
          <w:tcPr>
            <w:tcW w:w="18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CEC0F9" w14:textId="77777777" w:rsidR="00C11D16" w:rsidRPr="00FA4628" w:rsidRDefault="00C11D16" w:rsidP="00B85D92">
            <w:pPr>
              <w:pStyle w:val="TableStyle2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A462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Manufacturer</w:t>
            </w:r>
          </w:p>
        </w:tc>
        <w:tc>
          <w:tcPr>
            <w:tcW w:w="18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CDE667" w14:textId="77777777" w:rsidR="00C11D16" w:rsidRPr="00FA4628" w:rsidRDefault="00C11D16" w:rsidP="00B85D92">
            <w:pPr>
              <w:pStyle w:val="TableStyle2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A462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at. #</w:t>
            </w:r>
          </w:p>
        </w:tc>
        <w:tc>
          <w:tcPr>
            <w:tcW w:w="1821" w:type="dxa"/>
          </w:tcPr>
          <w:p w14:paraId="380CBE02" w14:textId="77777777" w:rsidR="00C11D16" w:rsidRPr="00FA4628" w:rsidRDefault="00C11D16" w:rsidP="00B85D92">
            <w:pPr>
              <w:pStyle w:val="TableStyle2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A462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Dilution</w:t>
            </w:r>
          </w:p>
        </w:tc>
      </w:tr>
      <w:tr w:rsidR="00C11D16" w:rsidRPr="007A183E" w14:paraId="4CC890BC" w14:textId="77777777" w:rsidTr="00B85D92">
        <w:trPr>
          <w:trHeight w:hRule="exact" w:val="374"/>
        </w:trPr>
        <w:tc>
          <w:tcPr>
            <w:tcW w:w="24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61E48B" w14:textId="77777777" w:rsidR="00C11D16" w:rsidRPr="00FA4628" w:rsidRDefault="00C11D16" w:rsidP="00B85D92">
            <w:pPr>
              <w:pStyle w:val="Default"/>
              <w:spacing w:before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6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3</w:t>
            </w:r>
          </w:p>
        </w:tc>
        <w:tc>
          <w:tcPr>
            <w:tcW w:w="16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896B8F" w14:textId="77777777" w:rsidR="00C11D16" w:rsidRPr="00FA4628" w:rsidRDefault="00C11D16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FA4628">
              <w:rPr>
                <w:rFonts w:ascii="Times New Roman" w:hAnsi="Times New Roman" w:cs="Times New Roman"/>
                <w:color w:val="000000" w:themeColor="text1"/>
              </w:rPr>
              <w:t>BUV805</w:t>
            </w:r>
          </w:p>
        </w:tc>
        <w:tc>
          <w:tcPr>
            <w:tcW w:w="18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F0163C" w14:textId="77777777" w:rsidR="00C11D16" w:rsidRPr="00FA4628" w:rsidRDefault="00C11D16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FA4628">
              <w:rPr>
                <w:rFonts w:ascii="Times New Roman" w:hAnsi="Times New Roman" w:cs="Times New Roman"/>
                <w:color w:val="000000" w:themeColor="text1"/>
                <w:lang w:val="de-CH"/>
              </w:rPr>
              <w:t>BD</w:t>
            </w:r>
          </w:p>
        </w:tc>
        <w:tc>
          <w:tcPr>
            <w:tcW w:w="18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91A1A2" w14:textId="77777777" w:rsidR="00C11D16" w:rsidRPr="00FA4628" w:rsidRDefault="00C11D16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A4628">
              <w:rPr>
                <w:color w:val="000000" w:themeColor="text1"/>
                <w:sz w:val="20"/>
                <w:szCs w:val="20"/>
                <w:shd w:val="clear" w:color="auto" w:fill="FFFFFF"/>
              </w:rPr>
              <w:t>612893</w:t>
            </w:r>
          </w:p>
        </w:tc>
        <w:tc>
          <w:tcPr>
            <w:tcW w:w="1821" w:type="dxa"/>
          </w:tcPr>
          <w:p w14:paraId="7AF2B9A3" w14:textId="77777777" w:rsidR="00C11D16" w:rsidRPr="00FA4628" w:rsidRDefault="00C11D16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</w:pPr>
            <w:r w:rsidRPr="00FA4628"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1:400</w:t>
            </w:r>
          </w:p>
        </w:tc>
      </w:tr>
      <w:tr w:rsidR="00C11D16" w:rsidRPr="007A183E" w14:paraId="263DF33A" w14:textId="77777777" w:rsidTr="00B85D92">
        <w:trPr>
          <w:trHeight w:hRule="exact" w:val="374"/>
        </w:trPr>
        <w:tc>
          <w:tcPr>
            <w:tcW w:w="24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655324" w14:textId="77777777" w:rsidR="00C11D16" w:rsidRPr="00FA4628" w:rsidRDefault="00C11D16" w:rsidP="00B85D92">
            <w:pPr>
              <w:pStyle w:val="Default"/>
              <w:spacing w:before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6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4</w:t>
            </w:r>
          </w:p>
        </w:tc>
        <w:tc>
          <w:tcPr>
            <w:tcW w:w="16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33538F" w14:textId="77777777" w:rsidR="00C11D16" w:rsidRPr="00FA4628" w:rsidRDefault="00C11D16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FA4628">
              <w:rPr>
                <w:rFonts w:ascii="Times New Roman" w:hAnsi="Times New Roman" w:cs="Times New Roman"/>
                <w:color w:val="000000" w:themeColor="text1"/>
              </w:rPr>
              <w:t>BUV496</w:t>
            </w:r>
          </w:p>
        </w:tc>
        <w:tc>
          <w:tcPr>
            <w:tcW w:w="18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1979BA" w14:textId="77777777" w:rsidR="00C11D16" w:rsidRPr="00FA4628" w:rsidRDefault="00C11D16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FA4628">
              <w:rPr>
                <w:rFonts w:ascii="Times New Roman" w:hAnsi="Times New Roman" w:cs="Times New Roman"/>
                <w:color w:val="000000" w:themeColor="text1"/>
                <w:lang w:val="de-CH"/>
              </w:rPr>
              <w:t>BD</w:t>
            </w:r>
          </w:p>
        </w:tc>
        <w:tc>
          <w:tcPr>
            <w:tcW w:w="18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5FBA2B" w14:textId="77777777" w:rsidR="00C11D16" w:rsidRPr="00FA4628" w:rsidRDefault="00C11D16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A4628">
              <w:rPr>
                <w:color w:val="000000" w:themeColor="text1"/>
                <w:sz w:val="20"/>
                <w:szCs w:val="20"/>
                <w:shd w:val="clear" w:color="auto" w:fill="FFFFFF"/>
              </w:rPr>
              <w:t>564652</w:t>
            </w:r>
          </w:p>
        </w:tc>
        <w:tc>
          <w:tcPr>
            <w:tcW w:w="1821" w:type="dxa"/>
          </w:tcPr>
          <w:p w14:paraId="22760F84" w14:textId="77777777" w:rsidR="00C11D16" w:rsidRPr="00FA4628" w:rsidRDefault="00C11D16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</w:pPr>
            <w:r w:rsidRPr="00FA4628"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1:200</w:t>
            </w:r>
          </w:p>
        </w:tc>
      </w:tr>
      <w:tr w:rsidR="00C11D16" w:rsidRPr="007A183E" w14:paraId="05F19ABF" w14:textId="77777777" w:rsidTr="00B85D92">
        <w:trPr>
          <w:trHeight w:hRule="exact" w:val="374"/>
        </w:trPr>
        <w:tc>
          <w:tcPr>
            <w:tcW w:w="24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A8BB5B" w14:textId="77777777" w:rsidR="00C11D16" w:rsidRPr="00FA4628" w:rsidRDefault="00C11D16" w:rsidP="00B85D92">
            <w:pPr>
              <w:pStyle w:val="Default"/>
              <w:spacing w:before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6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8</w:t>
            </w:r>
          </w:p>
        </w:tc>
        <w:tc>
          <w:tcPr>
            <w:tcW w:w="16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28703F" w14:textId="77777777" w:rsidR="00C11D16" w:rsidRPr="00FA4628" w:rsidRDefault="00C11D16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FA4628">
              <w:rPr>
                <w:rFonts w:ascii="Times New Roman" w:hAnsi="Times New Roman" w:cs="Times New Roman"/>
                <w:color w:val="000000" w:themeColor="text1"/>
              </w:rPr>
              <w:t>BUV661</w:t>
            </w:r>
          </w:p>
        </w:tc>
        <w:tc>
          <w:tcPr>
            <w:tcW w:w="18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66E0B9" w14:textId="77777777" w:rsidR="00C11D16" w:rsidRPr="00FA4628" w:rsidRDefault="00C11D16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FA4628">
              <w:rPr>
                <w:rFonts w:ascii="Times New Roman" w:hAnsi="Times New Roman" w:cs="Times New Roman"/>
                <w:color w:val="000000" w:themeColor="text1"/>
                <w:lang w:val="de-CH"/>
              </w:rPr>
              <w:t>BD</w:t>
            </w:r>
          </w:p>
        </w:tc>
        <w:tc>
          <w:tcPr>
            <w:tcW w:w="18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C8101E" w14:textId="77777777" w:rsidR="00C11D16" w:rsidRPr="00FA4628" w:rsidRDefault="00C11D16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A4628">
              <w:rPr>
                <w:color w:val="000000" w:themeColor="text1"/>
                <w:sz w:val="20"/>
                <w:szCs w:val="20"/>
                <w:shd w:val="clear" w:color="auto" w:fill="FFFFFF"/>
              </w:rPr>
              <w:t>741683</w:t>
            </w:r>
          </w:p>
        </w:tc>
        <w:tc>
          <w:tcPr>
            <w:tcW w:w="1821" w:type="dxa"/>
          </w:tcPr>
          <w:p w14:paraId="561F32ED" w14:textId="77777777" w:rsidR="00C11D16" w:rsidRPr="00FA4628" w:rsidRDefault="00C11D16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</w:pPr>
            <w:r w:rsidRPr="00FA4628"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1:200</w:t>
            </w:r>
          </w:p>
        </w:tc>
      </w:tr>
      <w:tr w:rsidR="00C11D16" w:rsidRPr="007A183E" w14:paraId="0BE4B575" w14:textId="77777777" w:rsidTr="00B85D92">
        <w:trPr>
          <w:trHeight w:hRule="exact" w:val="374"/>
        </w:trPr>
        <w:tc>
          <w:tcPr>
            <w:tcW w:w="24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CA5367" w14:textId="77777777" w:rsidR="00C11D16" w:rsidRPr="00FA4628" w:rsidRDefault="00C11D16" w:rsidP="00B85D92">
            <w:pPr>
              <w:pStyle w:val="Default"/>
              <w:spacing w:before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6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25</w:t>
            </w:r>
          </w:p>
        </w:tc>
        <w:tc>
          <w:tcPr>
            <w:tcW w:w="16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EE4ADF" w14:textId="77777777" w:rsidR="00C11D16" w:rsidRPr="00FA4628" w:rsidRDefault="00C11D16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FA4628">
              <w:rPr>
                <w:rFonts w:ascii="Times New Roman" w:hAnsi="Times New Roman" w:cs="Times New Roman"/>
                <w:color w:val="000000" w:themeColor="text1"/>
              </w:rPr>
              <w:t>PECy5</w:t>
            </w:r>
          </w:p>
        </w:tc>
        <w:tc>
          <w:tcPr>
            <w:tcW w:w="18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BB062F" w14:textId="77777777" w:rsidR="00C11D16" w:rsidRPr="00FA4628" w:rsidRDefault="00C11D16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FA4628">
              <w:rPr>
                <w:rFonts w:ascii="Times New Roman" w:hAnsi="Times New Roman" w:cs="Times New Roman"/>
                <w:color w:val="000000" w:themeColor="text1"/>
                <w:lang w:val="de-CH"/>
              </w:rPr>
              <w:t>Biolegend</w:t>
            </w:r>
          </w:p>
        </w:tc>
        <w:tc>
          <w:tcPr>
            <w:tcW w:w="18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E90341" w14:textId="77777777" w:rsidR="00C11D16" w:rsidRPr="00FA4628" w:rsidRDefault="00C11D16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A4628">
              <w:rPr>
                <w:color w:val="000000" w:themeColor="text1"/>
                <w:sz w:val="20"/>
                <w:szCs w:val="20"/>
                <w:shd w:val="clear" w:color="auto" w:fill="FFFFFF"/>
              </w:rPr>
              <w:t>302608</w:t>
            </w:r>
          </w:p>
        </w:tc>
        <w:tc>
          <w:tcPr>
            <w:tcW w:w="1821" w:type="dxa"/>
          </w:tcPr>
          <w:p w14:paraId="0F2EA7B6" w14:textId="77777777" w:rsidR="00C11D16" w:rsidRPr="00FA4628" w:rsidRDefault="00C11D16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</w:pPr>
            <w:r w:rsidRPr="00FA4628"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1:100</w:t>
            </w:r>
          </w:p>
        </w:tc>
      </w:tr>
      <w:tr w:rsidR="00C11D16" w:rsidRPr="007A183E" w14:paraId="6B177DD7" w14:textId="77777777" w:rsidTr="00B85D92">
        <w:trPr>
          <w:trHeight w:hRule="exact" w:val="374"/>
        </w:trPr>
        <w:tc>
          <w:tcPr>
            <w:tcW w:w="24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11EFCA" w14:textId="77777777" w:rsidR="00C11D16" w:rsidRPr="00FA4628" w:rsidRDefault="00C11D16" w:rsidP="00B85D92">
            <w:pPr>
              <w:pStyle w:val="Default"/>
              <w:spacing w:before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6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28</w:t>
            </w:r>
          </w:p>
        </w:tc>
        <w:tc>
          <w:tcPr>
            <w:tcW w:w="16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29119E" w14:textId="77777777" w:rsidR="00C11D16" w:rsidRPr="00FA4628" w:rsidRDefault="00C11D16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FA4628">
              <w:rPr>
                <w:rFonts w:ascii="Times New Roman" w:hAnsi="Times New Roman" w:cs="Times New Roman"/>
                <w:color w:val="000000" w:themeColor="text1"/>
                <w:lang w:val="de-CH"/>
              </w:rPr>
              <w:t>BV785</w:t>
            </w:r>
          </w:p>
        </w:tc>
        <w:tc>
          <w:tcPr>
            <w:tcW w:w="18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95B031" w14:textId="77777777" w:rsidR="00C11D16" w:rsidRPr="00FA4628" w:rsidRDefault="00C11D16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EA5EFA">
              <w:rPr>
                <w:rFonts w:ascii="Times New Roman" w:hAnsi="Times New Roman" w:cs="Times New Roman"/>
                <w:color w:val="000000" w:themeColor="text1"/>
                <w:lang w:val="de-CH"/>
              </w:rPr>
              <w:t>Biolegend</w:t>
            </w:r>
          </w:p>
        </w:tc>
        <w:tc>
          <w:tcPr>
            <w:tcW w:w="18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9520D1" w14:textId="77777777" w:rsidR="00C11D16" w:rsidRPr="00FA4628" w:rsidRDefault="00C11D16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A5EFA">
              <w:rPr>
                <w:color w:val="000000" w:themeColor="text1"/>
                <w:sz w:val="20"/>
                <w:szCs w:val="20"/>
                <w:shd w:val="clear" w:color="auto" w:fill="FFFFFF"/>
              </w:rPr>
              <w:t>302949</w:t>
            </w:r>
          </w:p>
        </w:tc>
        <w:tc>
          <w:tcPr>
            <w:tcW w:w="1821" w:type="dxa"/>
          </w:tcPr>
          <w:p w14:paraId="6218C3AC" w14:textId="77777777" w:rsidR="00C11D16" w:rsidRPr="00FA4628" w:rsidRDefault="00C11D16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</w:pPr>
            <w:r w:rsidRPr="00FA4628"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1:200</w:t>
            </w:r>
          </w:p>
        </w:tc>
      </w:tr>
      <w:tr w:rsidR="00C11D16" w:rsidRPr="007A183E" w14:paraId="322A945D" w14:textId="77777777" w:rsidTr="00B85D92">
        <w:trPr>
          <w:trHeight w:hRule="exact" w:val="374"/>
        </w:trPr>
        <w:tc>
          <w:tcPr>
            <w:tcW w:w="24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439192" w14:textId="77777777" w:rsidR="00C11D16" w:rsidRPr="00FA4628" w:rsidRDefault="00C11D16" w:rsidP="00B85D92">
            <w:pPr>
              <w:pStyle w:val="Default"/>
              <w:spacing w:before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6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39</w:t>
            </w:r>
          </w:p>
        </w:tc>
        <w:tc>
          <w:tcPr>
            <w:tcW w:w="16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34809A" w14:textId="77777777" w:rsidR="00C11D16" w:rsidRPr="00FA4628" w:rsidRDefault="00C11D16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FA4628">
              <w:rPr>
                <w:rFonts w:ascii="Times New Roman" w:hAnsi="Times New Roman" w:cs="Times New Roman"/>
                <w:color w:val="000000" w:themeColor="text1"/>
              </w:rPr>
              <w:t>BV</w:t>
            </w:r>
            <w:r>
              <w:rPr>
                <w:rFonts w:ascii="Times New Roman" w:hAnsi="Times New Roman" w:cs="Times New Roman"/>
                <w:color w:val="000000" w:themeColor="text1"/>
                <w:lang w:val="de-CH"/>
              </w:rPr>
              <w:t>650</w:t>
            </w:r>
          </w:p>
        </w:tc>
        <w:tc>
          <w:tcPr>
            <w:tcW w:w="18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3689CF" w14:textId="77777777" w:rsidR="00C11D16" w:rsidRPr="00FA4628" w:rsidRDefault="00C11D16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de-CH"/>
              </w:rPr>
              <w:t>BD</w:t>
            </w:r>
          </w:p>
        </w:tc>
        <w:tc>
          <w:tcPr>
            <w:tcW w:w="18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519954" w14:textId="77777777" w:rsidR="00C11D16" w:rsidRPr="00FA4628" w:rsidRDefault="00C11D16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A5EFA">
              <w:rPr>
                <w:color w:val="000000" w:themeColor="text1"/>
                <w:sz w:val="20"/>
                <w:szCs w:val="20"/>
                <w:shd w:val="clear" w:color="auto" w:fill="FFFFFF"/>
              </w:rPr>
              <w:t>563681</w:t>
            </w:r>
          </w:p>
        </w:tc>
        <w:tc>
          <w:tcPr>
            <w:tcW w:w="1821" w:type="dxa"/>
          </w:tcPr>
          <w:p w14:paraId="7773D7CC" w14:textId="77777777" w:rsidR="00C11D16" w:rsidRPr="00FA4628" w:rsidRDefault="00C11D16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</w:pPr>
            <w:r w:rsidRPr="00FA4628"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1:100</w:t>
            </w:r>
          </w:p>
        </w:tc>
      </w:tr>
      <w:tr w:rsidR="00C11D16" w:rsidRPr="007A183E" w14:paraId="002D8784" w14:textId="77777777" w:rsidTr="00B85D92">
        <w:trPr>
          <w:trHeight w:hRule="exact" w:val="374"/>
        </w:trPr>
        <w:tc>
          <w:tcPr>
            <w:tcW w:w="24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8A72F4" w14:textId="77777777" w:rsidR="00C11D16" w:rsidRPr="00FA4628" w:rsidRDefault="00C11D16" w:rsidP="00B85D92">
            <w:pPr>
              <w:pStyle w:val="Default"/>
              <w:spacing w:before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6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D45RA </w:t>
            </w:r>
          </w:p>
        </w:tc>
        <w:tc>
          <w:tcPr>
            <w:tcW w:w="16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68B2D7" w14:textId="77777777" w:rsidR="00C11D16" w:rsidRPr="00FA4628" w:rsidRDefault="00C11D16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FA4628">
              <w:rPr>
                <w:rFonts w:ascii="Times New Roman" w:hAnsi="Times New Roman" w:cs="Times New Roman"/>
                <w:color w:val="000000" w:themeColor="text1"/>
                <w:lang w:val="de-CH"/>
              </w:rPr>
              <w:t>FITC</w:t>
            </w:r>
          </w:p>
        </w:tc>
        <w:tc>
          <w:tcPr>
            <w:tcW w:w="18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A19E6C" w14:textId="77777777" w:rsidR="00C11D16" w:rsidRPr="004776DD" w:rsidRDefault="00C11D16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  <w:highlight w:val="yellow"/>
                <w:lang w:val="de-CH"/>
              </w:rPr>
            </w:pPr>
            <w:proofErr w:type="spellStart"/>
            <w:r w:rsidRPr="00EA5EFA">
              <w:rPr>
                <w:rFonts w:ascii="Times New Roman" w:hAnsi="Times New Roman" w:cs="Times New Roman"/>
                <w:color w:val="000000" w:themeColor="text1"/>
                <w:lang w:val="de-CH"/>
              </w:rPr>
              <w:t>eBioscience</w:t>
            </w:r>
            <w:proofErr w:type="spellEnd"/>
          </w:p>
        </w:tc>
        <w:tc>
          <w:tcPr>
            <w:tcW w:w="18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477789" w14:textId="77777777" w:rsidR="00C11D16" w:rsidRPr="00EA5EFA" w:rsidRDefault="00C11D16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A5EFA">
              <w:rPr>
                <w:color w:val="000000" w:themeColor="text1"/>
                <w:sz w:val="20"/>
                <w:szCs w:val="20"/>
                <w:shd w:val="clear" w:color="auto" w:fill="FFFFFF"/>
              </w:rPr>
              <w:t>11-0458-42</w:t>
            </w:r>
          </w:p>
        </w:tc>
        <w:tc>
          <w:tcPr>
            <w:tcW w:w="1821" w:type="dxa"/>
          </w:tcPr>
          <w:p w14:paraId="22C1CEF6" w14:textId="77777777" w:rsidR="00C11D16" w:rsidRPr="00EA5EFA" w:rsidRDefault="00C11D16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</w:pPr>
            <w:r w:rsidRPr="00EA5EFA"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1:100</w:t>
            </w:r>
          </w:p>
        </w:tc>
      </w:tr>
      <w:tr w:rsidR="00C11D16" w:rsidRPr="007A183E" w14:paraId="3DE94DD1" w14:textId="77777777" w:rsidTr="00B85D92">
        <w:trPr>
          <w:trHeight w:hRule="exact" w:val="374"/>
        </w:trPr>
        <w:tc>
          <w:tcPr>
            <w:tcW w:w="24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B485C1" w14:textId="77777777" w:rsidR="00C11D16" w:rsidRPr="00FA4628" w:rsidRDefault="00C11D16" w:rsidP="00B85D92">
            <w:pPr>
              <w:pStyle w:val="Default"/>
              <w:spacing w:before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6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56</w:t>
            </w:r>
          </w:p>
        </w:tc>
        <w:tc>
          <w:tcPr>
            <w:tcW w:w="16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7C1CCC" w14:textId="77777777" w:rsidR="00C11D16" w:rsidRPr="00FA4628" w:rsidRDefault="00C11D16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FA4628">
              <w:rPr>
                <w:rFonts w:ascii="Times New Roman" w:hAnsi="Times New Roman" w:cs="Times New Roman"/>
                <w:color w:val="000000" w:themeColor="text1"/>
              </w:rPr>
              <w:t>BB790-P</w:t>
            </w:r>
          </w:p>
        </w:tc>
        <w:tc>
          <w:tcPr>
            <w:tcW w:w="18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69A4AF" w14:textId="77777777" w:rsidR="00C11D16" w:rsidRPr="00FA4628" w:rsidRDefault="00C11D16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FA4628">
              <w:rPr>
                <w:rFonts w:ascii="Times New Roman" w:hAnsi="Times New Roman" w:cs="Times New Roman"/>
                <w:color w:val="000000" w:themeColor="text1"/>
                <w:lang w:val="de-CH"/>
              </w:rPr>
              <w:t>BD</w:t>
            </w:r>
          </w:p>
        </w:tc>
        <w:tc>
          <w:tcPr>
            <w:tcW w:w="18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DFC0F6" w14:textId="77777777" w:rsidR="00C11D16" w:rsidRPr="00FA4628" w:rsidRDefault="00C11D16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A4628">
              <w:rPr>
                <w:color w:val="000000" w:themeColor="text1"/>
                <w:sz w:val="20"/>
                <w:szCs w:val="20"/>
                <w:shd w:val="clear" w:color="auto" w:fill="FFFFFF"/>
              </w:rPr>
              <w:t>624296</w:t>
            </w:r>
            <w:r w:rsidRPr="00FA4628"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 xml:space="preserve"> (</w:t>
            </w:r>
            <w:proofErr w:type="spellStart"/>
            <w:r w:rsidRPr="00FA4628"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custom</w:t>
            </w:r>
            <w:proofErr w:type="spellEnd"/>
            <w:r w:rsidRPr="00FA4628"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)</w:t>
            </w:r>
          </w:p>
        </w:tc>
        <w:tc>
          <w:tcPr>
            <w:tcW w:w="1821" w:type="dxa"/>
          </w:tcPr>
          <w:p w14:paraId="0EFA9315" w14:textId="77777777" w:rsidR="00C11D16" w:rsidRPr="00FA4628" w:rsidRDefault="00C11D16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</w:pPr>
            <w:r w:rsidRPr="00FA4628"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1:400</w:t>
            </w:r>
          </w:p>
        </w:tc>
      </w:tr>
      <w:tr w:rsidR="00C11D16" w:rsidRPr="007A183E" w14:paraId="098C9727" w14:textId="77777777" w:rsidTr="00B85D92">
        <w:trPr>
          <w:trHeight w:hRule="exact" w:val="374"/>
        </w:trPr>
        <w:tc>
          <w:tcPr>
            <w:tcW w:w="24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5B25D1" w14:textId="77777777" w:rsidR="00C11D16" w:rsidRPr="00FA4628" w:rsidRDefault="00C11D16" w:rsidP="00B85D92">
            <w:pPr>
              <w:pStyle w:val="Default"/>
              <w:spacing w:before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6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57</w:t>
            </w:r>
          </w:p>
        </w:tc>
        <w:tc>
          <w:tcPr>
            <w:tcW w:w="16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C68310" w14:textId="77777777" w:rsidR="00C11D16" w:rsidRPr="00FA4628" w:rsidRDefault="00C11D16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FA4628">
              <w:rPr>
                <w:rFonts w:ascii="Times New Roman" w:hAnsi="Times New Roman" w:cs="Times New Roman"/>
                <w:color w:val="000000" w:themeColor="text1"/>
              </w:rPr>
              <w:t>PerCP</w:t>
            </w:r>
            <w:r w:rsidRPr="00FA4628">
              <w:rPr>
                <w:rFonts w:ascii="Times New Roman" w:hAnsi="Times New Roman" w:cs="Times New Roman"/>
                <w:color w:val="000000" w:themeColor="text1"/>
                <w:lang w:val="de-CH"/>
              </w:rPr>
              <w:t>-</w:t>
            </w:r>
            <w:r w:rsidRPr="00FA4628">
              <w:rPr>
                <w:rFonts w:ascii="Times New Roman" w:hAnsi="Times New Roman" w:cs="Times New Roman"/>
                <w:color w:val="000000" w:themeColor="text1"/>
              </w:rPr>
              <w:t>Cy5.5</w:t>
            </w:r>
          </w:p>
        </w:tc>
        <w:tc>
          <w:tcPr>
            <w:tcW w:w="18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9EE93C" w14:textId="77777777" w:rsidR="00C11D16" w:rsidRPr="00FA4628" w:rsidRDefault="00C11D16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FA4628">
              <w:rPr>
                <w:rFonts w:ascii="Times New Roman" w:hAnsi="Times New Roman" w:cs="Times New Roman"/>
                <w:color w:val="000000" w:themeColor="text1"/>
                <w:lang w:val="de-CH"/>
              </w:rPr>
              <w:t>Biolegend</w:t>
            </w:r>
          </w:p>
        </w:tc>
        <w:tc>
          <w:tcPr>
            <w:tcW w:w="18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667644" w14:textId="77777777" w:rsidR="00C11D16" w:rsidRPr="00FA4628" w:rsidRDefault="00C11D16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A4628">
              <w:rPr>
                <w:color w:val="000000" w:themeColor="text1"/>
                <w:sz w:val="20"/>
                <w:szCs w:val="20"/>
                <w:shd w:val="clear" w:color="auto" w:fill="FFFFFF"/>
              </w:rPr>
              <w:t>359621</w:t>
            </w:r>
          </w:p>
        </w:tc>
        <w:tc>
          <w:tcPr>
            <w:tcW w:w="1821" w:type="dxa"/>
          </w:tcPr>
          <w:p w14:paraId="27D3F5E2" w14:textId="77777777" w:rsidR="00C11D16" w:rsidRPr="00FA4628" w:rsidRDefault="00C11D16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</w:pPr>
            <w:r w:rsidRPr="00FA4628"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1:100</w:t>
            </w:r>
          </w:p>
        </w:tc>
      </w:tr>
      <w:tr w:rsidR="00C11D16" w:rsidRPr="007A183E" w14:paraId="43140287" w14:textId="77777777" w:rsidTr="00B85D92">
        <w:trPr>
          <w:trHeight w:hRule="exact" w:val="374"/>
        </w:trPr>
        <w:tc>
          <w:tcPr>
            <w:tcW w:w="24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8F618C" w14:textId="77777777" w:rsidR="00C11D16" w:rsidRPr="00FA4628" w:rsidRDefault="00C11D16" w:rsidP="00B85D92">
            <w:pPr>
              <w:pStyle w:val="Default"/>
              <w:spacing w:before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6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69</w:t>
            </w:r>
          </w:p>
        </w:tc>
        <w:tc>
          <w:tcPr>
            <w:tcW w:w="16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9E2269" w14:textId="77777777" w:rsidR="00C11D16" w:rsidRPr="00FA4628" w:rsidRDefault="00C11D16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de-CH"/>
              </w:rPr>
              <w:t>Pacific Blue</w:t>
            </w:r>
          </w:p>
        </w:tc>
        <w:tc>
          <w:tcPr>
            <w:tcW w:w="18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9AD502" w14:textId="77777777" w:rsidR="00C11D16" w:rsidRPr="00FA4628" w:rsidRDefault="00C11D16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FA4628">
              <w:rPr>
                <w:rFonts w:ascii="Times New Roman" w:hAnsi="Times New Roman" w:cs="Times New Roman"/>
                <w:color w:val="000000" w:themeColor="text1"/>
                <w:lang w:val="de-CH"/>
              </w:rPr>
              <w:t>Biolegend</w:t>
            </w:r>
          </w:p>
        </w:tc>
        <w:tc>
          <w:tcPr>
            <w:tcW w:w="18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EA96C8" w14:textId="77777777" w:rsidR="00C11D16" w:rsidRPr="00FA4628" w:rsidRDefault="00C11D16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A5EFA">
              <w:rPr>
                <w:color w:val="000000" w:themeColor="text1"/>
                <w:sz w:val="20"/>
                <w:szCs w:val="20"/>
                <w:shd w:val="clear" w:color="auto" w:fill="FFFFFF"/>
              </w:rPr>
              <w:t>310919</w:t>
            </w:r>
          </w:p>
        </w:tc>
        <w:tc>
          <w:tcPr>
            <w:tcW w:w="1821" w:type="dxa"/>
          </w:tcPr>
          <w:p w14:paraId="41A71D18" w14:textId="77777777" w:rsidR="00C11D16" w:rsidRPr="00FA4628" w:rsidRDefault="00C11D16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</w:pPr>
            <w:r w:rsidRPr="00FA4628"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1:100</w:t>
            </w:r>
          </w:p>
        </w:tc>
      </w:tr>
      <w:tr w:rsidR="00C11D16" w:rsidRPr="007A183E" w14:paraId="579DF7CC" w14:textId="77777777" w:rsidTr="00B85D92">
        <w:trPr>
          <w:trHeight w:hRule="exact" w:val="374"/>
        </w:trPr>
        <w:tc>
          <w:tcPr>
            <w:tcW w:w="24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B1C297" w14:textId="77777777" w:rsidR="00C11D16" w:rsidRPr="00FA4628" w:rsidRDefault="00C11D16" w:rsidP="00B85D92">
            <w:pPr>
              <w:pStyle w:val="Default"/>
              <w:spacing w:before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6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127</w:t>
            </w:r>
          </w:p>
        </w:tc>
        <w:tc>
          <w:tcPr>
            <w:tcW w:w="16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831AFC" w14:textId="77777777" w:rsidR="00C11D16" w:rsidRPr="00FA4628" w:rsidRDefault="00C11D16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FA4628">
              <w:rPr>
                <w:rFonts w:ascii="Times New Roman" w:hAnsi="Times New Roman" w:cs="Times New Roman"/>
                <w:color w:val="000000" w:themeColor="text1"/>
              </w:rPr>
              <w:t>PE</w:t>
            </w:r>
            <w:r w:rsidRPr="00FA4628">
              <w:rPr>
                <w:rFonts w:ascii="Times New Roman" w:hAnsi="Times New Roman" w:cs="Times New Roman"/>
                <w:color w:val="000000" w:themeColor="text1"/>
                <w:lang w:val="de-CH"/>
              </w:rPr>
              <w:t>/</w:t>
            </w:r>
            <w:r w:rsidRPr="00FA4628">
              <w:rPr>
                <w:rFonts w:ascii="Times New Roman" w:hAnsi="Times New Roman" w:cs="Times New Roman"/>
                <w:color w:val="000000" w:themeColor="text1"/>
              </w:rPr>
              <w:t>Fire 700</w:t>
            </w:r>
          </w:p>
        </w:tc>
        <w:tc>
          <w:tcPr>
            <w:tcW w:w="18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AF0066" w14:textId="77777777" w:rsidR="00C11D16" w:rsidRPr="00FA4628" w:rsidRDefault="00C11D16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FA4628">
              <w:rPr>
                <w:rFonts w:ascii="Times New Roman" w:hAnsi="Times New Roman" w:cs="Times New Roman"/>
                <w:color w:val="000000" w:themeColor="text1"/>
                <w:lang w:val="de-CH"/>
              </w:rPr>
              <w:t>Biolegend</w:t>
            </w:r>
          </w:p>
        </w:tc>
        <w:tc>
          <w:tcPr>
            <w:tcW w:w="18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AF3480" w14:textId="77777777" w:rsidR="00C11D16" w:rsidRPr="00FA4628" w:rsidRDefault="00C11D16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A4628">
              <w:rPr>
                <w:color w:val="000000" w:themeColor="text1"/>
                <w:sz w:val="20"/>
                <w:szCs w:val="20"/>
                <w:shd w:val="clear" w:color="auto" w:fill="FFFFFF"/>
              </w:rPr>
              <w:t>351365</w:t>
            </w:r>
          </w:p>
        </w:tc>
        <w:tc>
          <w:tcPr>
            <w:tcW w:w="1821" w:type="dxa"/>
          </w:tcPr>
          <w:p w14:paraId="177DFEA0" w14:textId="77777777" w:rsidR="00C11D16" w:rsidRPr="00FA4628" w:rsidRDefault="00C11D16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</w:pPr>
            <w:r w:rsidRPr="00FA4628"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1:100</w:t>
            </w:r>
          </w:p>
        </w:tc>
      </w:tr>
      <w:tr w:rsidR="00C11D16" w:rsidRPr="007A183E" w14:paraId="43B8FAEF" w14:textId="77777777" w:rsidTr="00B85D92">
        <w:trPr>
          <w:trHeight w:hRule="exact" w:val="374"/>
        </w:trPr>
        <w:tc>
          <w:tcPr>
            <w:tcW w:w="24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382560" w14:textId="77777777" w:rsidR="00C11D16" w:rsidRPr="00FA4628" w:rsidRDefault="00C11D16" w:rsidP="00B85D92">
            <w:pPr>
              <w:pStyle w:val="Default"/>
              <w:spacing w:before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6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R7</w:t>
            </w:r>
          </w:p>
        </w:tc>
        <w:tc>
          <w:tcPr>
            <w:tcW w:w="16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FEACAB" w14:textId="77777777" w:rsidR="00C11D16" w:rsidRPr="00FA4628" w:rsidRDefault="00C11D16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FA4628">
              <w:rPr>
                <w:rFonts w:ascii="Times New Roman" w:hAnsi="Times New Roman" w:cs="Times New Roman"/>
                <w:color w:val="000000" w:themeColor="text1"/>
              </w:rPr>
              <w:t>A</w:t>
            </w:r>
            <w:proofErr w:type="spellStart"/>
            <w:r w:rsidRPr="00FA4628">
              <w:rPr>
                <w:rFonts w:ascii="Times New Roman" w:hAnsi="Times New Roman" w:cs="Times New Roman"/>
                <w:color w:val="000000" w:themeColor="text1"/>
                <w:lang w:val="de-CH"/>
              </w:rPr>
              <w:t>lexa</w:t>
            </w:r>
            <w:proofErr w:type="spellEnd"/>
            <w:r w:rsidRPr="00FA4628">
              <w:rPr>
                <w:rFonts w:ascii="Times New Roman" w:hAnsi="Times New Roman" w:cs="Times New Roman"/>
                <w:color w:val="000000" w:themeColor="text1"/>
              </w:rPr>
              <w:t>700</w:t>
            </w:r>
          </w:p>
        </w:tc>
        <w:tc>
          <w:tcPr>
            <w:tcW w:w="18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32D8F7" w14:textId="77777777" w:rsidR="00C11D16" w:rsidRPr="00FA4628" w:rsidRDefault="00C11D16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FA4628">
              <w:rPr>
                <w:rFonts w:ascii="Times New Roman" w:hAnsi="Times New Roman" w:cs="Times New Roman"/>
                <w:color w:val="000000" w:themeColor="text1"/>
                <w:lang w:val="de-CH"/>
              </w:rPr>
              <w:t>BD</w:t>
            </w:r>
          </w:p>
        </w:tc>
        <w:tc>
          <w:tcPr>
            <w:tcW w:w="18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BA4216" w14:textId="77777777" w:rsidR="00C11D16" w:rsidRPr="00FA4628" w:rsidRDefault="00C11D16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A4628">
              <w:rPr>
                <w:color w:val="000000" w:themeColor="text1"/>
                <w:sz w:val="20"/>
                <w:szCs w:val="20"/>
                <w:shd w:val="clear" w:color="auto" w:fill="FFFFFF"/>
              </w:rPr>
              <w:t>561143</w:t>
            </w:r>
          </w:p>
        </w:tc>
        <w:tc>
          <w:tcPr>
            <w:tcW w:w="1821" w:type="dxa"/>
          </w:tcPr>
          <w:p w14:paraId="7C863555" w14:textId="77777777" w:rsidR="00C11D16" w:rsidRPr="00FA4628" w:rsidRDefault="00C11D16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</w:pPr>
            <w:r w:rsidRPr="00FA4628"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1:100</w:t>
            </w:r>
          </w:p>
        </w:tc>
      </w:tr>
      <w:tr w:rsidR="00C11D16" w:rsidRPr="007A183E" w14:paraId="5985EE7A" w14:textId="77777777" w:rsidTr="00B85D92">
        <w:trPr>
          <w:trHeight w:hRule="exact" w:val="374"/>
        </w:trPr>
        <w:tc>
          <w:tcPr>
            <w:tcW w:w="24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7F82CF" w14:textId="77777777" w:rsidR="00C11D16" w:rsidRPr="00FA4628" w:rsidRDefault="00C11D16" w:rsidP="00B85D92">
            <w:pPr>
              <w:pStyle w:val="Default"/>
              <w:spacing w:before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6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XCR3</w:t>
            </w:r>
          </w:p>
        </w:tc>
        <w:tc>
          <w:tcPr>
            <w:tcW w:w="16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CA0CD2" w14:textId="77777777" w:rsidR="00C11D16" w:rsidRPr="00FA4628" w:rsidRDefault="00C11D16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FA4628">
              <w:rPr>
                <w:rFonts w:ascii="Times New Roman" w:hAnsi="Times New Roman" w:cs="Times New Roman"/>
                <w:color w:val="000000" w:themeColor="text1"/>
              </w:rPr>
              <w:t>BV510</w:t>
            </w:r>
          </w:p>
        </w:tc>
        <w:tc>
          <w:tcPr>
            <w:tcW w:w="18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5ADB62" w14:textId="77777777" w:rsidR="00C11D16" w:rsidRPr="00FA4628" w:rsidRDefault="00C11D16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FA4628">
              <w:rPr>
                <w:rFonts w:ascii="Times New Roman" w:hAnsi="Times New Roman" w:cs="Times New Roman"/>
                <w:color w:val="000000" w:themeColor="text1"/>
                <w:lang w:val="de-CH"/>
              </w:rPr>
              <w:t>Biolegend</w:t>
            </w:r>
          </w:p>
        </w:tc>
        <w:tc>
          <w:tcPr>
            <w:tcW w:w="18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9F2BA0" w14:textId="77777777" w:rsidR="00C11D16" w:rsidRPr="00FA4628" w:rsidRDefault="00C11D16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A4628">
              <w:rPr>
                <w:color w:val="000000" w:themeColor="text1"/>
                <w:sz w:val="20"/>
                <w:szCs w:val="20"/>
                <w:shd w:val="clear" w:color="auto" w:fill="FFFFFF"/>
              </w:rPr>
              <w:t>353725</w:t>
            </w:r>
          </w:p>
        </w:tc>
        <w:tc>
          <w:tcPr>
            <w:tcW w:w="1821" w:type="dxa"/>
          </w:tcPr>
          <w:p w14:paraId="175957B1" w14:textId="77777777" w:rsidR="00C11D16" w:rsidRPr="00FA4628" w:rsidRDefault="00C11D16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</w:pPr>
            <w:r w:rsidRPr="00FA4628"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1:100</w:t>
            </w:r>
          </w:p>
        </w:tc>
      </w:tr>
      <w:tr w:rsidR="00C11D16" w:rsidRPr="007A183E" w14:paraId="6D67F117" w14:textId="77777777" w:rsidTr="00B85D92">
        <w:trPr>
          <w:trHeight w:hRule="exact" w:val="374"/>
        </w:trPr>
        <w:tc>
          <w:tcPr>
            <w:tcW w:w="24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1A9B9C" w14:textId="77777777" w:rsidR="00C11D16" w:rsidRPr="00FA4628" w:rsidRDefault="00C11D16" w:rsidP="00B85D92">
            <w:pPr>
              <w:pStyle w:val="Default"/>
              <w:spacing w:before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6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OMES</w:t>
            </w:r>
          </w:p>
        </w:tc>
        <w:tc>
          <w:tcPr>
            <w:tcW w:w="16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D0689E" w14:textId="77777777" w:rsidR="00C11D16" w:rsidRPr="00FA4628" w:rsidRDefault="00C11D16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FA4628">
              <w:rPr>
                <w:rFonts w:ascii="Times New Roman" w:hAnsi="Times New Roman" w:cs="Times New Roman"/>
                <w:color w:val="000000" w:themeColor="text1"/>
              </w:rPr>
              <w:t>PECy7</w:t>
            </w:r>
          </w:p>
        </w:tc>
        <w:tc>
          <w:tcPr>
            <w:tcW w:w="18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4A510A" w14:textId="77777777" w:rsidR="00C11D16" w:rsidRPr="00FA4628" w:rsidRDefault="00C11D16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proofErr w:type="spellStart"/>
            <w:r w:rsidRPr="00FA4628">
              <w:rPr>
                <w:rFonts w:ascii="Times New Roman" w:hAnsi="Times New Roman" w:cs="Times New Roman"/>
                <w:color w:val="000000" w:themeColor="text1"/>
                <w:lang w:val="de-CH"/>
              </w:rPr>
              <w:t>Invitrogen</w:t>
            </w:r>
            <w:proofErr w:type="spellEnd"/>
          </w:p>
        </w:tc>
        <w:tc>
          <w:tcPr>
            <w:tcW w:w="18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13BCBC" w14:textId="77777777" w:rsidR="00C11D16" w:rsidRPr="00FA4628" w:rsidRDefault="00C11D16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A4628">
              <w:rPr>
                <w:color w:val="000000" w:themeColor="text1"/>
                <w:sz w:val="20"/>
                <w:szCs w:val="20"/>
                <w:shd w:val="clear" w:color="auto" w:fill="FFFFFF"/>
              </w:rPr>
              <w:t>25-4877-41</w:t>
            </w:r>
          </w:p>
        </w:tc>
        <w:tc>
          <w:tcPr>
            <w:tcW w:w="1821" w:type="dxa"/>
          </w:tcPr>
          <w:p w14:paraId="313C3271" w14:textId="77777777" w:rsidR="00C11D16" w:rsidRPr="00FA4628" w:rsidRDefault="00C11D16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</w:pPr>
            <w:r w:rsidRPr="00FA4628"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1:100</w:t>
            </w:r>
          </w:p>
        </w:tc>
      </w:tr>
      <w:tr w:rsidR="00C11D16" w:rsidRPr="007A183E" w14:paraId="3416AB8B" w14:textId="77777777" w:rsidTr="00B85D92">
        <w:trPr>
          <w:trHeight w:hRule="exact" w:val="374"/>
        </w:trPr>
        <w:tc>
          <w:tcPr>
            <w:tcW w:w="24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98E99B" w14:textId="77777777" w:rsidR="00C11D16" w:rsidRPr="00FA4628" w:rsidRDefault="00C11D16" w:rsidP="00B85D92">
            <w:pPr>
              <w:pStyle w:val="Default"/>
              <w:spacing w:before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6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LA-DR</w:t>
            </w:r>
          </w:p>
        </w:tc>
        <w:tc>
          <w:tcPr>
            <w:tcW w:w="16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46A8AA" w14:textId="77777777" w:rsidR="00C11D16" w:rsidRPr="00FA4628" w:rsidRDefault="00C11D16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FA4628">
              <w:rPr>
                <w:rFonts w:ascii="Times New Roman" w:hAnsi="Times New Roman" w:cs="Times New Roman"/>
                <w:color w:val="000000" w:themeColor="text1"/>
              </w:rPr>
              <w:t>BUV615</w:t>
            </w:r>
          </w:p>
        </w:tc>
        <w:tc>
          <w:tcPr>
            <w:tcW w:w="18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C154EE" w14:textId="77777777" w:rsidR="00C11D16" w:rsidRPr="00FA4628" w:rsidRDefault="00C11D16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FA4628">
              <w:rPr>
                <w:rFonts w:ascii="Times New Roman" w:hAnsi="Times New Roman" w:cs="Times New Roman"/>
                <w:color w:val="000000" w:themeColor="text1"/>
                <w:lang w:val="de-CH"/>
              </w:rPr>
              <w:t>BD</w:t>
            </w:r>
          </w:p>
        </w:tc>
        <w:tc>
          <w:tcPr>
            <w:tcW w:w="18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E3F9C4" w14:textId="77777777" w:rsidR="00C11D16" w:rsidRPr="00FA4628" w:rsidRDefault="00C11D16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A4628">
              <w:rPr>
                <w:color w:val="000000" w:themeColor="text1"/>
                <w:sz w:val="20"/>
                <w:szCs w:val="20"/>
                <w:shd w:val="clear" w:color="auto" w:fill="FFFFFF"/>
              </w:rPr>
              <w:t>751142</w:t>
            </w:r>
          </w:p>
        </w:tc>
        <w:tc>
          <w:tcPr>
            <w:tcW w:w="1821" w:type="dxa"/>
          </w:tcPr>
          <w:p w14:paraId="34F19CBC" w14:textId="77777777" w:rsidR="00C11D16" w:rsidRPr="00FA4628" w:rsidRDefault="00C11D16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</w:pPr>
            <w:r w:rsidRPr="00FA4628"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1:200</w:t>
            </w:r>
          </w:p>
        </w:tc>
      </w:tr>
      <w:tr w:rsidR="00C11D16" w:rsidRPr="007A183E" w14:paraId="53D3D012" w14:textId="77777777" w:rsidTr="00B85D92">
        <w:trPr>
          <w:trHeight w:hRule="exact" w:val="374"/>
        </w:trPr>
        <w:tc>
          <w:tcPr>
            <w:tcW w:w="24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BFC5C4" w14:textId="77777777" w:rsidR="00C11D16" w:rsidRPr="00FA4628" w:rsidRDefault="00C11D16" w:rsidP="00B85D92">
            <w:pPr>
              <w:pStyle w:val="Default"/>
              <w:spacing w:before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6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i-67</w:t>
            </w:r>
          </w:p>
        </w:tc>
        <w:tc>
          <w:tcPr>
            <w:tcW w:w="16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12DAFA" w14:textId="77777777" w:rsidR="00C11D16" w:rsidRPr="00FA4628" w:rsidRDefault="00C11D16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FA4628">
              <w:rPr>
                <w:rFonts w:ascii="Times New Roman" w:hAnsi="Times New Roman" w:cs="Times New Roman"/>
                <w:color w:val="000000" w:themeColor="text1"/>
              </w:rPr>
              <w:t>BUV395</w:t>
            </w:r>
          </w:p>
        </w:tc>
        <w:tc>
          <w:tcPr>
            <w:tcW w:w="18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677C70" w14:textId="77777777" w:rsidR="00C11D16" w:rsidRPr="00FA4628" w:rsidRDefault="00C11D16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FA4628">
              <w:rPr>
                <w:rFonts w:ascii="Times New Roman" w:hAnsi="Times New Roman" w:cs="Times New Roman"/>
                <w:color w:val="000000" w:themeColor="text1"/>
                <w:lang w:val="de-CH"/>
              </w:rPr>
              <w:t>BD</w:t>
            </w:r>
          </w:p>
        </w:tc>
        <w:tc>
          <w:tcPr>
            <w:tcW w:w="18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1DC9CE" w14:textId="77777777" w:rsidR="00C11D16" w:rsidRPr="00FA4628" w:rsidRDefault="00C11D16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A4628">
              <w:rPr>
                <w:color w:val="000000" w:themeColor="text1"/>
                <w:sz w:val="20"/>
                <w:szCs w:val="20"/>
                <w:shd w:val="clear" w:color="auto" w:fill="FFFFFF"/>
              </w:rPr>
              <w:t>564071</w:t>
            </w:r>
          </w:p>
        </w:tc>
        <w:tc>
          <w:tcPr>
            <w:tcW w:w="1821" w:type="dxa"/>
          </w:tcPr>
          <w:p w14:paraId="54D393A4" w14:textId="77777777" w:rsidR="00C11D16" w:rsidRPr="00FA4628" w:rsidRDefault="00C11D16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</w:pPr>
            <w:r w:rsidRPr="00FA4628"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1:100</w:t>
            </w:r>
          </w:p>
        </w:tc>
      </w:tr>
      <w:tr w:rsidR="00C11D16" w:rsidRPr="007A183E" w14:paraId="38497DF1" w14:textId="77777777" w:rsidTr="00B85D92">
        <w:trPr>
          <w:trHeight w:hRule="exact" w:val="374"/>
        </w:trPr>
        <w:tc>
          <w:tcPr>
            <w:tcW w:w="24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E2260A" w14:textId="77777777" w:rsidR="00C11D16" w:rsidRPr="00FA4628" w:rsidRDefault="00C11D16" w:rsidP="00B85D92">
            <w:pPr>
              <w:pStyle w:val="Default"/>
              <w:spacing w:before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6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D-1</w:t>
            </w:r>
          </w:p>
        </w:tc>
        <w:tc>
          <w:tcPr>
            <w:tcW w:w="16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DA563B" w14:textId="77777777" w:rsidR="00C11D16" w:rsidRPr="00FA4628" w:rsidRDefault="00C11D16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FA4628">
              <w:rPr>
                <w:rFonts w:ascii="Times New Roman" w:hAnsi="Times New Roman" w:cs="Times New Roman"/>
                <w:color w:val="000000" w:themeColor="text1"/>
              </w:rPr>
              <w:t>BV605</w:t>
            </w:r>
          </w:p>
        </w:tc>
        <w:tc>
          <w:tcPr>
            <w:tcW w:w="18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2ACE01" w14:textId="77777777" w:rsidR="00C11D16" w:rsidRPr="00FA4628" w:rsidRDefault="00C11D16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FA4628">
              <w:rPr>
                <w:rFonts w:ascii="Times New Roman" w:hAnsi="Times New Roman" w:cs="Times New Roman"/>
                <w:color w:val="000000" w:themeColor="text1"/>
                <w:lang w:val="de-CH"/>
              </w:rPr>
              <w:t>Biolegend</w:t>
            </w:r>
          </w:p>
        </w:tc>
        <w:tc>
          <w:tcPr>
            <w:tcW w:w="18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2DDB86" w14:textId="77777777" w:rsidR="00C11D16" w:rsidRPr="00FA4628" w:rsidRDefault="00C11D16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A4628">
              <w:rPr>
                <w:color w:val="000000" w:themeColor="text1"/>
                <w:sz w:val="20"/>
                <w:szCs w:val="20"/>
                <w:shd w:val="clear" w:color="auto" w:fill="FFFFFF"/>
              </w:rPr>
              <w:t>329923</w:t>
            </w:r>
          </w:p>
        </w:tc>
        <w:tc>
          <w:tcPr>
            <w:tcW w:w="1821" w:type="dxa"/>
          </w:tcPr>
          <w:p w14:paraId="1B4B7162" w14:textId="77777777" w:rsidR="00C11D16" w:rsidRPr="00FA4628" w:rsidRDefault="00C11D16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</w:pPr>
            <w:r w:rsidRPr="00FA4628"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1:100</w:t>
            </w:r>
          </w:p>
        </w:tc>
      </w:tr>
      <w:tr w:rsidR="00C11D16" w:rsidRPr="007A183E" w14:paraId="67513812" w14:textId="77777777" w:rsidTr="00B85D92">
        <w:trPr>
          <w:trHeight w:hRule="exact" w:val="374"/>
        </w:trPr>
        <w:tc>
          <w:tcPr>
            <w:tcW w:w="24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714902" w14:textId="77777777" w:rsidR="00C11D16" w:rsidRPr="00FA4628" w:rsidRDefault="00C11D16" w:rsidP="00B85D92">
            <w:pPr>
              <w:pStyle w:val="Default"/>
              <w:spacing w:before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6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Pr="00FA46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-</w:t>
            </w:r>
            <w:r w:rsidRPr="00FA46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T</w:t>
            </w:r>
          </w:p>
        </w:tc>
        <w:tc>
          <w:tcPr>
            <w:tcW w:w="16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0AD659" w14:textId="77777777" w:rsidR="00C11D16" w:rsidRPr="00FA4628" w:rsidRDefault="00C11D16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FA4628">
              <w:rPr>
                <w:rFonts w:ascii="Times New Roman" w:hAnsi="Times New Roman" w:cs="Times New Roman"/>
                <w:color w:val="000000" w:themeColor="text1"/>
              </w:rPr>
              <w:t>BV711</w:t>
            </w:r>
          </w:p>
        </w:tc>
        <w:tc>
          <w:tcPr>
            <w:tcW w:w="18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CE01A8" w14:textId="77777777" w:rsidR="00C11D16" w:rsidRPr="00FA4628" w:rsidRDefault="00C11D16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FA4628">
              <w:rPr>
                <w:rFonts w:ascii="Times New Roman" w:hAnsi="Times New Roman" w:cs="Times New Roman"/>
                <w:color w:val="000000" w:themeColor="text1"/>
                <w:lang w:val="de-CH"/>
              </w:rPr>
              <w:t>Biolegend</w:t>
            </w:r>
          </w:p>
        </w:tc>
        <w:tc>
          <w:tcPr>
            <w:tcW w:w="18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223E1B" w14:textId="77777777" w:rsidR="00C11D16" w:rsidRPr="00FA4628" w:rsidRDefault="00C11D16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A4628">
              <w:rPr>
                <w:color w:val="000000" w:themeColor="text1"/>
                <w:sz w:val="20"/>
                <w:szCs w:val="20"/>
                <w:shd w:val="clear" w:color="auto" w:fill="FFFFFF"/>
              </w:rPr>
              <w:t>644819</w:t>
            </w:r>
          </w:p>
        </w:tc>
        <w:tc>
          <w:tcPr>
            <w:tcW w:w="1821" w:type="dxa"/>
          </w:tcPr>
          <w:p w14:paraId="57B574DD" w14:textId="77777777" w:rsidR="00C11D16" w:rsidRPr="00FA4628" w:rsidRDefault="00C11D16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</w:pPr>
            <w:r w:rsidRPr="00FA4628"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1:100</w:t>
            </w:r>
          </w:p>
        </w:tc>
      </w:tr>
      <w:tr w:rsidR="00C11D16" w:rsidRPr="007A183E" w14:paraId="1B74C0FC" w14:textId="77777777" w:rsidTr="00B85D92">
        <w:trPr>
          <w:trHeight w:hRule="exact" w:val="374"/>
        </w:trPr>
        <w:tc>
          <w:tcPr>
            <w:tcW w:w="24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E0F90F" w14:textId="77777777" w:rsidR="00C11D16" w:rsidRPr="00FA4628" w:rsidRDefault="00C11D16" w:rsidP="00B85D92">
            <w:pPr>
              <w:pStyle w:val="Default"/>
              <w:spacing w:before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6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F-7/TCF-1</w:t>
            </w:r>
          </w:p>
        </w:tc>
        <w:tc>
          <w:tcPr>
            <w:tcW w:w="16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BF8B38" w14:textId="77777777" w:rsidR="00C11D16" w:rsidRPr="00FA4628" w:rsidRDefault="00C11D16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FA4628">
              <w:rPr>
                <w:rFonts w:ascii="Times New Roman" w:hAnsi="Times New Roman" w:cs="Times New Roman"/>
                <w:color w:val="000000" w:themeColor="text1"/>
              </w:rPr>
              <w:t>BV421</w:t>
            </w:r>
          </w:p>
        </w:tc>
        <w:tc>
          <w:tcPr>
            <w:tcW w:w="18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4CA3DC" w14:textId="77777777" w:rsidR="00C11D16" w:rsidRPr="00FA4628" w:rsidRDefault="00C11D16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FA4628">
              <w:rPr>
                <w:rFonts w:ascii="Times New Roman" w:hAnsi="Times New Roman" w:cs="Times New Roman"/>
                <w:color w:val="000000" w:themeColor="text1"/>
                <w:lang w:val="de-CH"/>
              </w:rPr>
              <w:t>BD</w:t>
            </w:r>
          </w:p>
        </w:tc>
        <w:tc>
          <w:tcPr>
            <w:tcW w:w="18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36F175" w14:textId="77777777" w:rsidR="00C11D16" w:rsidRPr="00FA4628" w:rsidRDefault="00C11D16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A4628">
              <w:rPr>
                <w:color w:val="000000" w:themeColor="text1"/>
                <w:sz w:val="20"/>
                <w:szCs w:val="20"/>
                <w:shd w:val="clear" w:color="auto" w:fill="FFFFFF"/>
              </w:rPr>
              <w:t>566692</w:t>
            </w:r>
          </w:p>
        </w:tc>
        <w:tc>
          <w:tcPr>
            <w:tcW w:w="1821" w:type="dxa"/>
          </w:tcPr>
          <w:p w14:paraId="4ED9FABB" w14:textId="77777777" w:rsidR="00C11D16" w:rsidRPr="00FA4628" w:rsidRDefault="00C11D16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</w:pPr>
            <w:r w:rsidRPr="00FA4628"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1:50</w:t>
            </w:r>
          </w:p>
        </w:tc>
      </w:tr>
      <w:tr w:rsidR="00C11D16" w:rsidRPr="007A183E" w14:paraId="5644EDC6" w14:textId="77777777" w:rsidTr="00B85D92">
        <w:trPr>
          <w:trHeight w:hRule="exact" w:val="374"/>
        </w:trPr>
        <w:tc>
          <w:tcPr>
            <w:tcW w:w="24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1C5059" w14:textId="77777777" w:rsidR="00C11D16" w:rsidRPr="00FA4628" w:rsidRDefault="00C11D16" w:rsidP="00B85D92">
            <w:pPr>
              <w:pStyle w:val="Default"/>
              <w:spacing w:before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6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M-3</w:t>
            </w:r>
          </w:p>
        </w:tc>
        <w:tc>
          <w:tcPr>
            <w:tcW w:w="16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434723" w14:textId="77777777" w:rsidR="00C11D16" w:rsidRPr="00FA4628" w:rsidRDefault="00C11D16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FA4628">
              <w:rPr>
                <w:rFonts w:ascii="Times New Roman" w:hAnsi="Times New Roman" w:cs="Times New Roman"/>
                <w:color w:val="000000" w:themeColor="text1"/>
              </w:rPr>
              <w:t>APC</w:t>
            </w:r>
            <w:r w:rsidRPr="00FA4628">
              <w:rPr>
                <w:rFonts w:ascii="Times New Roman" w:hAnsi="Times New Roman" w:cs="Times New Roman"/>
                <w:color w:val="000000" w:themeColor="text1"/>
                <w:lang w:val="de-CH"/>
              </w:rPr>
              <w:t>/F</w:t>
            </w:r>
            <w:r w:rsidRPr="00FA4628">
              <w:rPr>
                <w:rFonts w:ascii="Times New Roman" w:hAnsi="Times New Roman" w:cs="Times New Roman"/>
                <w:color w:val="000000" w:themeColor="text1"/>
              </w:rPr>
              <w:t>ire</w:t>
            </w:r>
            <w:r w:rsidRPr="00FA4628">
              <w:rPr>
                <w:rFonts w:ascii="Times New Roman" w:hAnsi="Times New Roman" w:cs="Times New Roman"/>
                <w:color w:val="000000" w:themeColor="text1"/>
                <w:lang w:val="de-CH"/>
              </w:rPr>
              <w:t xml:space="preserve"> 750</w:t>
            </w:r>
          </w:p>
        </w:tc>
        <w:tc>
          <w:tcPr>
            <w:tcW w:w="18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0CFDA0" w14:textId="77777777" w:rsidR="00C11D16" w:rsidRPr="00FA4628" w:rsidRDefault="00C11D16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FA4628">
              <w:rPr>
                <w:rFonts w:ascii="Times New Roman" w:hAnsi="Times New Roman" w:cs="Times New Roman"/>
                <w:color w:val="000000" w:themeColor="text1"/>
                <w:lang w:val="de-CH"/>
              </w:rPr>
              <w:t>Biolegend</w:t>
            </w:r>
          </w:p>
        </w:tc>
        <w:tc>
          <w:tcPr>
            <w:tcW w:w="18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6AE353" w14:textId="77777777" w:rsidR="00C11D16" w:rsidRPr="00FA4628" w:rsidRDefault="00C11D16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A4628">
              <w:rPr>
                <w:color w:val="000000" w:themeColor="text1"/>
                <w:sz w:val="20"/>
                <w:szCs w:val="20"/>
                <w:shd w:val="clear" w:color="auto" w:fill="FFFFFF"/>
              </w:rPr>
              <w:t>345043</w:t>
            </w:r>
          </w:p>
        </w:tc>
        <w:tc>
          <w:tcPr>
            <w:tcW w:w="1821" w:type="dxa"/>
          </w:tcPr>
          <w:p w14:paraId="7E9FDF42" w14:textId="77777777" w:rsidR="00C11D16" w:rsidRPr="00FA4628" w:rsidRDefault="00C11D16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</w:pPr>
            <w:r w:rsidRPr="00FA4628"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1:100</w:t>
            </w:r>
          </w:p>
        </w:tc>
      </w:tr>
      <w:tr w:rsidR="00C11D16" w:rsidRPr="007A183E" w14:paraId="6ED14C3C" w14:textId="77777777" w:rsidTr="00B85D92">
        <w:trPr>
          <w:trHeight w:hRule="exact" w:val="374"/>
        </w:trPr>
        <w:tc>
          <w:tcPr>
            <w:tcW w:w="24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629614" w14:textId="77777777" w:rsidR="00C11D16" w:rsidRPr="00FA4628" w:rsidRDefault="00C11D16" w:rsidP="00B85D92">
            <w:pPr>
              <w:pStyle w:val="Default"/>
              <w:spacing w:before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6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X</w:t>
            </w:r>
          </w:p>
        </w:tc>
        <w:tc>
          <w:tcPr>
            <w:tcW w:w="16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244C3E" w14:textId="77777777" w:rsidR="00C11D16" w:rsidRPr="00FA4628" w:rsidRDefault="00C11D16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4628">
              <w:rPr>
                <w:rFonts w:ascii="Times New Roman" w:hAnsi="Times New Roman" w:cs="Times New Roman"/>
                <w:color w:val="000000" w:themeColor="text1"/>
                <w:lang w:val="de-CH"/>
              </w:rPr>
              <w:t>eFluor</w:t>
            </w:r>
            <w:proofErr w:type="spellEnd"/>
            <w:r w:rsidRPr="00FA4628">
              <w:rPr>
                <w:rFonts w:ascii="Times New Roman" w:hAnsi="Times New Roman" w:cs="Times New Roman"/>
                <w:color w:val="000000" w:themeColor="text1"/>
                <w:lang w:val="de-CH"/>
              </w:rPr>
              <w:t xml:space="preserve"> </w:t>
            </w:r>
            <w:r w:rsidRPr="00FA4628">
              <w:rPr>
                <w:rFonts w:ascii="Times New Roman" w:hAnsi="Times New Roman" w:cs="Times New Roman"/>
                <w:color w:val="000000" w:themeColor="text1"/>
              </w:rPr>
              <w:t>660</w:t>
            </w:r>
          </w:p>
        </w:tc>
        <w:tc>
          <w:tcPr>
            <w:tcW w:w="18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8DAB3C" w14:textId="77777777" w:rsidR="00C11D16" w:rsidRPr="00FA4628" w:rsidRDefault="00C11D16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proofErr w:type="spellStart"/>
            <w:r w:rsidRPr="00FA4628">
              <w:rPr>
                <w:rFonts w:ascii="Times New Roman" w:hAnsi="Times New Roman" w:cs="Times New Roman"/>
                <w:color w:val="000000" w:themeColor="text1"/>
                <w:lang w:val="de-CH"/>
              </w:rPr>
              <w:t>Invitrogen</w:t>
            </w:r>
            <w:proofErr w:type="spellEnd"/>
          </w:p>
        </w:tc>
        <w:tc>
          <w:tcPr>
            <w:tcW w:w="18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EEE5ED" w14:textId="77777777" w:rsidR="00C11D16" w:rsidRPr="00FA4628" w:rsidRDefault="00C11D16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A4628">
              <w:rPr>
                <w:color w:val="000000" w:themeColor="text1"/>
                <w:sz w:val="20"/>
                <w:szCs w:val="20"/>
                <w:shd w:val="clear" w:color="auto" w:fill="FFFFFF"/>
              </w:rPr>
              <w:t>50-6502-80</w:t>
            </w:r>
          </w:p>
        </w:tc>
        <w:tc>
          <w:tcPr>
            <w:tcW w:w="1821" w:type="dxa"/>
          </w:tcPr>
          <w:p w14:paraId="0DF799BB" w14:textId="77777777" w:rsidR="00C11D16" w:rsidRPr="00FA4628" w:rsidRDefault="00C11D16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</w:pPr>
            <w:r w:rsidRPr="00FA4628"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1:100</w:t>
            </w:r>
          </w:p>
        </w:tc>
      </w:tr>
      <w:tr w:rsidR="00C11D16" w:rsidRPr="007A183E" w14:paraId="7D5FCD7B" w14:textId="77777777" w:rsidTr="00B85D92">
        <w:trPr>
          <w:trHeight w:hRule="exact" w:val="374"/>
        </w:trPr>
        <w:tc>
          <w:tcPr>
            <w:tcW w:w="24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668790" w14:textId="77777777" w:rsidR="00C11D16" w:rsidRPr="00FA4628" w:rsidRDefault="00C11D16" w:rsidP="00B85D92">
            <w:pPr>
              <w:pStyle w:val="Default"/>
              <w:spacing w:before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6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ombie UV</w:t>
            </w:r>
          </w:p>
        </w:tc>
        <w:tc>
          <w:tcPr>
            <w:tcW w:w="16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6BA38F" w14:textId="77777777" w:rsidR="00C11D16" w:rsidRPr="00FA4628" w:rsidRDefault="00C11D16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FA4628">
              <w:rPr>
                <w:rFonts w:ascii="Times New Roman" w:hAnsi="Times New Roman" w:cs="Times New Roman"/>
                <w:color w:val="000000" w:themeColor="text1"/>
              </w:rPr>
              <w:t>UV450</w:t>
            </w:r>
          </w:p>
        </w:tc>
        <w:tc>
          <w:tcPr>
            <w:tcW w:w="18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6E95B8" w14:textId="77777777" w:rsidR="00C11D16" w:rsidRPr="00FA4628" w:rsidRDefault="00C11D16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FA4628">
              <w:rPr>
                <w:rFonts w:ascii="Times New Roman" w:hAnsi="Times New Roman" w:cs="Times New Roman"/>
                <w:color w:val="000000" w:themeColor="text1"/>
                <w:lang w:val="de-CH"/>
              </w:rPr>
              <w:t>Biolegend</w:t>
            </w:r>
          </w:p>
        </w:tc>
        <w:tc>
          <w:tcPr>
            <w:tcW w:w="18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72758E" w14:textId="77777777" w:rsidR="00C11D16" w:rsidRPr="00FA4628" w:rsidRDefault="00C11D16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A4628"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423107</w:t>
            </w:r>
          </w:p>
        </w:tc>
        <w:tc>
          <w:tcPr>
            <w:tcW w:w="1821" w:type="dxa"/>
          </w:tcPr>
          <w:p w14:paraId="5D14ADE3" w14:textId="77777777" w:rsidR="00C11D16" w:rsidRPr="00FA4628" w:rsidRDefault="00C11D16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</w:pPr>
            <w:r w:rsidRPr="00FA4628"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1:400</w:t>
            </w:r>
          </w:p>
        </w:tc>
      </w:tr>
    </w:tbl>
    <w:p w14:paraId="5F5AD6BA" w14:textId="77777777" w:rsidR="00C11D16" w:rsidRDefault="00C11D16" w:rsidP="00C11D16">
      <w:pPr>
        <w:pStyle w:val="Body"/>
        <w:spacing w:line="264" w:lineRule="auto"/>
      </w:pPr>
    </w:p>
    <w:p w14:paraId="357167C3" w14:textId="77777777" w:rsidR="00F87FAD" w:rsidRPr="00C11D16" w:rsidRDefault="00F87FAD" w:rsidP="00C11D16"/>
    <w:sectPr w:rsidR="00F87FAD" w:rsidRPr="00C11D16" w:rsidSect="00665A6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D16"/>
    <w:rsid w:val="000220E1"/>
    <w:rsid w:val="0002677E"/>
    <w:rsid w:val="00033686"/>
    <w:rsid w:val="00085E0E"/>
    <w:rsid w:val="000C3ED0"/>
    <w:rsid w:val="001448CD"/>
    <w:rsid w:val="00146BAB"/>
    <w:rsid w:val="001602DB"/>
    <w:rsid w:val="00166C5E"/>
    <w:rsid w:val="001837A2"/>
    <w:rsid w:val="001A1982"/>
    <w:rsid w:val="001A5A4F"/>
    <w:rsid w:val="001B5250"/>
    <w:rsid w:val="001C4B9C"/>
    <w:rsid w:val="001E2AFD"/>
    <w:rsid w:val="001F7D4D"/>
    <w:rsid w:val="002207EF"/>
    <w:rsid w:val="00235F0C"/>
    <w:rsid w:val="0024512F"/>
    <w:rsid w:val="00247A49"/>
    <w:rsid w:val="00260FF8"/>
    <w:rsid w:val="00262D16"/>
    <w:rsid w:val="002657C7"/>
    <w:rsid w:val="002B20F0"/>
    <w:rsid w:val="002D56BC"/>
    <w:rsid w:val="0034117D"/>
    <w:rsid w:val="003B621D"/>
    <w:rsid w:val="003D38F6"/>
    <w:rsid w:val="00486640"/>
    <w:rsid w:val="00491CAC"/>
    <w:rsid w:val="004B2AE1"/>
    <w:rsid w:val="0053148D"/>
    <w:rsid w:val="005D0383"/>
    <w:rsid w:val="006115AC"/>
    <w:rsid w:val="006149B1"/>
    <w:rsid w:val="006453C8"/>
    <w:rsid w:val="00652B4E"/>
    <w:rsid w:val="00665A6D"/>
    <w:rsid w:val="006F6272"/>
    <w:rsid w:val="00725761"/>
    <w:rsid w:val="00766312"/>
    <w:rsid w:val="007C4901"/>
    <w:rsid w:val="00861B7B"/>
    <w:rsid w:val="00865442"/>
    <w:rsid w:val="008C3961"/>
    <w:rsid w:val="008D79F2"/>
    <w:rsid w:val="008E404D"/>
    <w:rsid w:val="008F42FF"/>
    <w:rsid w:val="009123E1"/>
    <w:rsid w:val="00920BBE"/>
    <w:rsid w:val="00A01C79"/>
    <w:rsid w:val="00A76916"/>
    <w:rsid w:val="00AC3759"/>
    <w:rsid w:val="00AC7C81"/>
    <w:rsid w:val="00AF3B05"/>
    <w:rsid w:val="00AF6701"/>
    <w:rsid w:val="00B122A0"/>
    <w:rsid w:val="00B16C24"/>
    <w:rsid w:val="00B327ED"/>
    <w:rsid w:val="00B4343B"/>
    <w:rsid w:val="00B56152"/>
    <w:rsid w:val="00B948C2"/>
    <w:rsid w:val="00BF28D3"/>
    <w:rsid w:val="00C11D16"/>
    <w:rsid w:val="00C555EC"/>
    <w:rsid w:val="00CE479E"/>
    <w:rsid w:val="00D65447"/>
    <w:rsid w:val="00D676AE"/>
    <w:rsid w:val="00E46A8F"/>
    <w:rsid w:val="00E5021D"/>
    <w:rsid w:val="00E51E53"/>
    <w:rsid w:val="00E82235"/>
    <w:rsid w:val="00F05186"/>
    <w:rsid w:val="00F27640"/>
    <w:rsid w:val="00F4503C"/>
    <w:rsid w:val="00F61628"/>
    <w:rsid w:val="00F87FAD"/>
    <w:rsid w:val="00FC533D"/>
    <w:rsid w:val="00FF7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840127"/>
  <w15:chartTrackingRefBased/>
  <w15:docId w15:val="{66EF170B-EEE8-A748-979D-762179D9A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1D1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C11D1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rsid w:val="00C11D16"/>
    <w:pPr>
      <w:pBdr>
        <w:top w:val="nil"/>
        <w:left w:val="nil"/>
        <w:bottom w:val="nil"/>
        <w:right w:val="nil"/>
        <w:between w:val="nil"/>
        <w:bar w:val="nil"/>
      </w:pBdr>
      <w:spacing w:before="160"/>
    </w:pPr>
    <w:rPr>
      <w:rFonts w:ascii="Helvetica Neue" w:eastAsia="Helvetica Neue" w:hAnsi="Helvetica Neue" w:cs="Helvetica Neue"/>
      <w:color w:val="000000"/>
      <w:bdr w:val="nil"/>
      <w:lang w:eastAsia="en-GB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Style2">
    <w:name w:val="Table Style 2"/>
    <w:rsid w:val="00C11D1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0"/>
      <w:szCs w:val="20"/>
      <w:bdr w:val="nil"/>
      <w:lang w:eastAsia="en-GB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10</Characters>
  <Application>Microsoft Office Word</Application>
  <DocSecurity>0</DocSecurity>
  <Lines>6</Lines>
  <Paragraphs>1</Paragraphs>
  <ScaleCrop>false</ScaleCrop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Adamo</dc:creator>
  <cp:keywords/>
  <dc:description/>
  <cp:lastModifiedBy>Sarah Adamo</cp:lastModifiedBy>
  <cp:revision>1</cp:revision>
  <dcterms:created xsi:type="dcterms:W3CDTF">2021-11-17T16:09:00Z</dcterms:created>
  <dcterms:modified xsi:type="dcterms:W3CDTF">2021-11-17T16:09:00Z</dcterms:modified>
</cp:coreProperties>
</file>